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0C3" w:rsidRPr="008C3113" w:rsidRDefault="00024F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bookmarkStart w:id="0" w:name="_GoBack"/>
      <w:bookmarkEnd w:id="0"/>
      <w:r w:rsidR="008C3113" w:rsidRPr="008C3113">
        <w:rPr>
          <w:rFonts w:ascii="Times New Roman" w:hAnsi="Times New Roman" w:cs="Times New Roman"/>
        </w:rPr>
        <w:t>. Functional enrichment analysis of downregulated differentially expressed genes in endothelial cells, epithelial cells, and fibroblasts of patients with DPLC and SPLC.</w:t>
      </w:r>
    </w:p>
    <w:tbl>
      <w:tblPr>
        <w:tblW w:w="8732" w:type="dxa"/>
        <w:tblInd w:w="-426" w:type="dxa"/>
        <w:tblLook w:val="04A0" w:firstRow="1" w:lastRow="0" w:firstColumn="1" w:lastColumn="0" w:noHBand="0" w:noVBand="1"/>
      </w:tblPr>
      <w:tblGrid>
        <w:gridCol w:w="1133"/>
        <w:gridCol w:w="4111"/>
        <w:gridCol w:w="1136"/>
        <w:gridCol w:w="1311"/>
        <w:gridCol w:w="1041"/>
      </w:tblGrid>
      <w:tr w:rsidR="008C3113" w:rsidRPr="008C3113" w:rsidTr="008C3113">
        <w:trPr>
          <w:trHeight w:val="624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value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301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4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3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38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30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3E-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6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E-06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25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3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E-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95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68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1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gas disease (American trypanosomiasis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65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16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3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ft-versus-host disea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16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30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95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 diabetes mellitu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95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0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02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3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02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38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0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tington's disea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92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4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myocardit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2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79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1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24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4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25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45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45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49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25</w:t>
            </w:r>
          </w:p>
        </w:tc>
      </w:tr>
      <w:tr w:rsidR="008C3113" w:rsidRPr="008C3113" w:rsidTr="008C3113">
        <w:trPr>
          <w:trHeight w:val="624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ic DNA-sensing pathwa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3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113" w:rsidRPr="008C3113" w:rsidRDefault="008C3113" w:rsidP="008C31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79</w:t>
            </w:r>
          </w:p>
        </w:tc>
      </w:tr>
    </w:tbl>
    <w:p w:rsidR="008C3113" w:rsidRDefault="008C3113"/>
    <w:sectPr w:rsidR="008C3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7E6D" w:rsidRDefault="00247E6D" w:rsidP="00024F8A">
      <w:r>
        <w:separator/>
      </w:r>
    </w:p>
  </w:endnote>
  <w:endnote w:type="continuationSeparator" w:id="0">
    <w:p w:rsidR="00247E6D" w:rsidRDefault="00247E6D" w:rsidP="00024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7E6D" w:rsidRDefault="00247E6D" w:rsidP="00024F8A">
      <w:r>
        <w:separator/>
      </w:r>
    </w:p>
  </w:footnote>
  <w:footnote w:type="continuationSeparator" w:id="0">
    <w:p w:rsidR="00247E6D" w:rsidRDefault="00247E6D" w:rsidP="00024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113"/>
    <w:rsid w:val="00024F8A"/>
    <w:rsid w:val="00186125"/>
    <w:rsid w:val="00247E6D"/>
    <w:rsid w:val="008C3113"/>
    <w:rsid w:val="00EA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A6796"/>
  <w15:chartTrackingRefBased/>
  <w15:docId w15:val="{FBEED314-0F26-4DBA-82F0-1F2794737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F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F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0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cp:lastPrinted>2024-08-30T08:10:00Z</cp:lastPrinted>
  <dcterms:created xsi:type="dcterms:W3CDTF">2024-08-30T08:06:00Z</dcterms:created>
  <dcterms:modified xsi:type="dcterms:W3CDTF">2025-03-14T07:54:00Z</dcterms:modified>
</cp:coreProperties>
</file>